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AB9A3" w14:textId="1B7423F3" w:rsidR="00AB3A8A" w:rsidRDefault="00EE2057">
      <w:r>
        <w:rPr>
          <w:noProof/>
        </w:rPr>
        <w:drawing>
          <wp:inline distT="0" distB="0" distL="0" distR="0" wp14:anchorId="5193D44E" wp14:editId="3C93E36C">
            <wp:extent cx="5943600" cy="2990215"/>
            <wp:effectExtent l="0" t="0" r="0" b="635"/>
            <wp:docPr id="1878302260" name="Picture 1" descr="A graph of a positive and nega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302260" name="Picture 1" descr="A graph of a positive and negative resul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62B44" w14:textId="5D70463F" w:rsidR="00EE2057" w:rsidRDefault="00EE2057">
      <w:r w:rsidRPr="00FC4981">
        <w:t>ROC curves fo</w:t>
      </w:r>
      <w:r>
        <w:t>r the identification (A) and validation (B) cohort of the machine learning approach considering only CA19-9 values with the cutoff 37 U/ml for the discrimination of positive (PBC, high grade IPMN) from negative (controls, pancreatitis, low grade IPMN) samples</w:t>
      </w:r>
      <w:r w:rsidRPr="00FC4981">
        <w:t>.</w:t>
      </w:r>
      <w:r>
        <w:t xml:space="preserve"> </w:t>
      </w:r>
      <w:r w:rsidRPr="001A7287">
        <w:t xml:space="preserve">The red dot indicates the determined optimal </w:t>
      </w:r>
      <w:r>
        <w:t>threshold</w:t>
      </w:r>
      <w:r w:rsidRPr="001A7287">
        <w:t xml:space="preserve"> value that maximizes sensitivity and specificity for classifying PBCs</w:t>
      </w:r>
      <w:r>
        <w:t>.</w:t>
      </w:r>
    </w:p>
    <w:sectPr w:rsidR="00EE2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57"/>
    <w:rsid w:val="00596F74"/>
    <w:rsid w:val="00AB3A8A"/>
    <w:rsid w:val="00EE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6368"/>
  <w15:chartTrackingRefBased/>
  <w15:docId w15:val="{4D5E4A67-2E68-4FE8-9CD1-8E22AE15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Springer Natur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31:00Z</dcterms:created>
  <dcterms:modified xsi:type="dcterms:W3CDTF">2024-01-22T13:32:00Z</dcterms:modified>
</cp:coreProperties>
</file>